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44B" w:rsidRPr="00015C45" w:rsidRDefault="00BA544B" w:rsidP="00BA544B">
      <w:p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</w:p>
    <w:tbl>
      <w:tblPr>
        <w:tblW w:w="9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1962"/>
        <w:gridCol w:w="1134"/>
        <w:gridCol w:w="1276"/>
        <w:gridCol w:w="1134"/>
        <w:gridCol w:w="1134"/>
        <w:gridCol w:w="1984"/>
        <w:gridCol w:w="1276"/>
      </w:tblGrid>
      <w:tr w:rsidR="00BA544B" w:rsidRPr="00015C45" w:rsidTr="006F527F">
        <w:trPr>
          <w:trHeight w:val="334"/>
          <w:jc w:val="center"/>
        </w:trPr>
        <w:tc>
          <w:tcPr>
            <w:tcW w:w="196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  <w:t>Eccentric contraction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  <w:t>MSI Group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  <w:t xml:space="preserve"> Control Group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i/>
                <w:sz w:val="22"/>
                <w:szCs w:val="22"/>
                <w:lang w:val="en-US"/>
              </w:rPr>
              <w:t>Statistics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vMerge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unaffected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MSI affected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unaffected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unaffected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ANOVA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68"/>
            </w:r>
            <w:r w:rsidRPr="00015C45">
              <w:rPr>
                <w:rFonts w:ascii="Times" w:hAnsi="Times" w:cs="Arial"/>
                <w:sz w:val="22"/>
                <w:szCs w:val="22"/>
                <w:vertAlign w:val="superscript"/>
                <w:lang w:val="en-US"/>
              </w:rPr>
              <w:t>2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p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Peak Torque (N*m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65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57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9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6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66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5.511, p=0.023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91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Peak torque index (°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51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9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4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0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0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4.745, p=0.03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60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Torqu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 xml:space="preserve">50ms 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20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7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6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0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0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F=1.222, p=0.27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16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Torqu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 xml:space="preserve">100ms 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1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3.592, p=0.04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69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Torqu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 xml:space="preserve">200ms 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53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48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0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6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7.913, p=0.01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95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RTD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5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/s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95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35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10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0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0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1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F=1.624, p=0.20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21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RTD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10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/s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38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8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05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74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4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3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2.592, p=0.04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62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RT</w:t>
            </w:r>
            <w:bookmarkStart w:id="0" w:name="_GoBack"/>
            <w:bookmarkEnd w:id="0"/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D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20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/s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267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5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238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49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74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78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F=1.913, p=0.17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25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Impulse (N*m*s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470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443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61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6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67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F=1.561, p=0.250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25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Impuls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5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*s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6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4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1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5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F=4.507, p=0.03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66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Impuls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10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*s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8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9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F=1.408, p=0.23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18</w:t>
            </w:r>
          </w:p>
        </w:tc>
      </w:tr>
      <w:tr w:rsidR="00BA544B" w:rsidRPr="00015C45" w:rsidTr="006F527F">
        <w:trPr>
          <w:trHeight w:val="377"/>
          <w:jc w:val="center"/>
        </w:trPr>
        <w:tc>
          <w:tcPr>
            <w:tcW w:w="19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Impulse</w:t>
            </w:r>
            <w:r w:rsidRPr="00015C45">
              <w:rPr>
                <w:rFonts w:ascii="Times" w:hAnsi="Times" w:cs="Arial"/>
                <w:sz w:val="22"/>
                <w:szCs w:val="22"/>
                <w:vertAlign w:val="subscript"/>
                <w:lang w:val="en-US"/>
              </w:rPr>
              <w:t>200ms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 xml:space="preserve"> (N*m*s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6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32</w:t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b/>
                <w:sz w:val="22"/>
                <w:szCs w:val="22"/>
                <w:lang w:val="en-US"/>
              </w:rPr>
              <w:t>8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6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36</w:t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sym w:font="Symbol" w:char="F0B1"/>
            </w: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F=0.677, p=0.4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BA544B" w:rsidRPr="00015C45" w:rsidRDefault="00BA544B" w:rsidP="006F527F">
            <w:pPr>
              <w:spacing w:line="480" w:lineRule="auto"/>
              <w:jc w:val="both"/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015C45">
              <w:rPr>
                <w:rFonts w:ascii="Times" w:hAnsi="Times" w:cs="Arial"/>
                <w:sz w:val="22"/>
                <w:szCs w:val="22"/>
                <w:lang w:val="en-US"/>
              </w:rPr>
              <w:t>0.009</w:t>
            </w:r>
          </w:p>
        </w:tc>
      </w:tr>
    </w:tbl>
    <w:p w:rsidR="00BA544B" w:rsidRPr="00015C45" w:rsidRDefault="00BA544B" w:rsidP="00BA544B">
      <w:pPr>
        <w:spacing w:line="480" w:lineRule="auto"/>
        <w:jc w:val="both"/>
        <w:rPr>
          <w:rFonts w:ascii="Times" w:hAnsi="Times" w:cs="Arial"/>
          <w:sz w:val="22"/>
          <w:szCs w:val="22"/>
          <w:lang w:val="en-US"/>
        </w:rPr>
      </w:pPr>
    </w:p>
    <w:p w:rsidR="00A06FCC" w:rsidRDefault="006669DE"/>
    <w:sectPr w:rsidR="00A06FCC" w:rsidSect="00AB08B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44B"/>
    <w:rsid w:val="0051346E"/>
    <w:rsid w:val="006669DE"/>
    <w:rsid w:val="00676194"/>
    <w:rsid w:val="00770E66"/>
    <w:rsid w:val="009128FA"/>
    <w:rsid w:val="00A73471"/>
    <w:rsid w:val="00AB08B4"/>
    <w:rsid w:val="00AB17C0"/>
    <w:rsid w:val="00BA544B"/>
    <w:rsid w:val="00C030BD"/>
    <w:rsid w:val="00DF68E5"/>
    <w:rsid w:val="00FD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2AA78"/>
  <w15:chartTrackingRefBased/>
  <w15:docId w15:val="{473AF817-27CE-DF40-B456-E48F69BF4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544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4</cp:revision>
  <dcterms:created xsi:type="dcterms:W3CDTF">2022-02-03T19:56:00Z</dcterms:created>
  <dcterms:modified xsi:type="dcterms:W3CDTF">2022-09-09T13:39:00Z</dcterms:modified>
</cp:coreProperties>
</file>